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B000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bgroup analysis and interactive effect based on sleep pattern.</w:t>
      </w:r>
    </w:p>
    <w:tbl>
      <w:tblPr>
        <w:tblStyle w:val="4"/>
        <w:tblpPr w:leftFromText="180" w:rightFromText="180" w:vertAnchor="text" w:horzAnchor="page" w:tblpX="797" w:tblpY="176"/>
        <w:tblOverlap w:val="never"/>
        <w:tblW w:w="476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70"/>
        <w:gridCol w:w="1912"/>
        <w:gridCol w:w="1898"/>
        <w:gridCol w:w="1543"/>
        <w:gridCol w:w="1787"/>
      </w:tblGrid>
      <w:tr w14:paraId="0E23A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1CED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acter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2E62BA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231DB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93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24B6D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7D59C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nd</w:t>
            </w:r>
          </w:p>
        </w:tc>
        <w:tc>
          <w:tcPr>
            <w:tcW w:w="87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52B42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action</w:t>
            </w:r>
          </w:p>
        </w:tc>
      </w:tr>
      <w:tr w14:paraId="1759F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1D07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%, SE)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619C0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4612A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58605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1CCE05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55BFA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 w14:paraId="0FEC3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2B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A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8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F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C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AD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C303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C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C4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3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4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6A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97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8648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F2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D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5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2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6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71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7F57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6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77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9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6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2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D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5AAB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6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  <w:p w14:paraId="338E2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07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C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4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F02E">
            <w:pPr>
              <w:bidi w:val="0"/>
              <w:rPr>
                <w:rFonts w:hint="defaul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2CCF">
            <w:pPr>
              <w:bidi w:val="0"/>
              <w:jc w:val="center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9</w:t>
            </w:r>
          </w:p>
        </w:tc>
      </w:tr>
      <w:tr w14:paraId="4205D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0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high school degre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5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7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F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E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74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91EA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6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or GE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9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6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F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4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C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32D4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5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2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5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6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6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5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FA1C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(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S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80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7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33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1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8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</w:tr>
      <w:tr w14:paraId="2A249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9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300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8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9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0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99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8D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F65A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F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1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9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(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A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F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B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6048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3A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A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1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C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F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0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4082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3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1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D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48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0A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AF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 w14:paraId="6360B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4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D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6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1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8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2066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5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-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1F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5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0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F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8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1E50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E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6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2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4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6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BD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35CF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1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7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67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9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9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F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 w14:paraId="71084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8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AD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4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1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43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5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E8EA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D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7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F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C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0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2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F841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3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8E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B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4D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B7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23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</w:tr>
      <w:tr w14:paraId="66C98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C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6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3C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E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C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0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1D7F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F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6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C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A3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5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8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7A308677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**p &lt; 0.01 and *p &lt;0.05.</w:t>
      </w:r>
    </w:p>
    <w:p w14:paraId="3F0CF4E6"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5YWVlZTJmYjAzNWExZDI3NjAxZTFmNmY3YzRjZWEifQ=="/>
  </w:docVars>
  <w:rsids>
    <w:rsidRoot w:val="00000000"/>
    <w:rsid w:val="04D50DAF"/>
    <w:rsid w:val="0D4B14F0"/>
    <w:rsid w:val="0E602CE3"/>
    <w:rsid w:val="1A2C164B"/>
    <w:rsid w:val="1F8B5A42"/>
    <w:rsid w:val="205F4F97"/>
    <w:rsid w:val="26061C9F"/>
    <w:rsid w:val="2EF51F3D"/>
    <w:rsid w:val="339C08D1"/>
    <w:rsid w:val="35655E05"/>
    <w:rsid w:val="35B6686B"/>
    <w:rsid w:val="3CB53A2C"/>
    <w:rsid w:val="40FF07E3"/>
    <w:rsid w:val="43332C24"/>
    <w:rsid w:val="4B9F59AE"/>
    <w:rsid w:val="4D470D2F"/>
    <w:rsid w:val="511A7E6A"/>
    <w:rsid w:val="55472A2C"/>
    <w:rsid w:val="59F0154F"/>
    <w:rsid w:val="5D3456E3"/>
    <w:rsid w:val="61524F13"/>
    <w:rsid w:val="61F97EEE"/>
    <w:rsid w:val="68966B8B"/>
    <w:rsid w:val="73115FD7"/>
    <w:rsid w:val="73B14256"/>
    <w:rsid w:val="789C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096</Characters>
  <Lines>1</Lines>
  <Paragraphs>1</Paragraphs>
  <TotalTime>22</TotalTime>
  <ScaleCrop>false</ScaleCrop>
  <LinksUpToDate>false</LinksUpToDate>
  <CharactersWithSpaces>11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3:10:00Z</dcterms:created>
  <dc:creator>阿溪</dc:creator>
  <cp:lastModifiedBy>WPS_1528015846</cp:lastModifiedBy>
  <dcterms:modified xsi:type="dcterms:W3CDTF">2025-02-06T23:4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D46A6BF3BDC47CF9E9183CD42668B61_13</vt:lpwstr>
  </property>
  <property fmtid="{D5CDD505-2E9C-101B-9397-08002B2CF9AE}" pid="4" name="KSOTemplateDocerSaveRecord">
    <vt:lpwstr>eyJoZGlkIjoiM2E5YWVlZTJmYjAzNWExZDI3NjAxZTFmNmY3YzRjZWEiLCJ1c2VySWQiOiIzNzU3MjYxOTAifQ==</vt:lpwstr>
  </property>
</Properties>
</file>